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3DDD2" w14:textId="6A9B7D2A" w:rsidR="00CD43DF" w:rsidRDefault="00CD43DF" w:rsidP="00CD43DF">
      <w:pPr>
        <w:pStyle w:val="Padro"/>
        <w:spacing w:line="360" w:lineRule="auto"/>
        <w:jc w:val="center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DA6AA3F" w14:textId="3B087E59" w:rsidR="00595D67" w:rsidRDefault="00B54A26" w:rsidP="00F529CC">
      <w:pPr>
        <w:pStyle w:val="Padro"/>
        <w:spacing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  <w:r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Calcium</w:t>
      </w:r>
      <w:r w:rsidR="00595D67"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Hydroxylapatite-Carboxymethylcellulose as a Treatment for </w:t>
      </w:r>
      <w:r w:rsidR="00D66644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Forearm</w:t>
      </w:r>
      <w:r w:rsidR="00716C8C"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Dermatoporosis: </w:t>
      </w:r>
      <w:r w:rsid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Prospective</w:t>
      </w:r>
      <w:r w:rsidR="007A4766"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,</w:t>
      </w:r>
      <w:r w:rsid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 Delayed-Start, Contralateral</w:t>
      </w:r>
      <w:r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 Case Series</w:t>
      </w:r>
      <w:r w:rsidR="00595D67" w:rsidRPr="007A4766"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FB24F47" w14:textId="77777777" w:rsidR="00CD43DF" w:rsidRDefault="00CD43DF" w:rsidP="00F529CC">
      <w:pPr>
        <w:pStyle w:val="Padro"/>
        <w:spacing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</w:p>
    <w:p w14:paraId="5141F113" w14:textId="050A4DBD" w:rsidR="00CD43DF" w:rsidRDefault="00B4711D" w:rsidP="00F529CC">
      <w:pPr>
        <w:pStyle w:val="Padro"/>
        <w:spacing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  <w:t>Table S1.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711D" w14:paraId="79D592F0" w14:textId="77777777" w:rsidTr="00B4711D">
        <w:tc>
          <w:tcPr>
            <w:tcW w:w="4508" w:type="dxa"/>
          </w:tcPr>
          <w:p w14:paraId="77DC1E5E" w14:textId="7766E696" w:rsidR="00B4711D" w:rsidRPr="002C044D" w:rsidRDefault="00B4711D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4508" w:type="dxa"/>
          </w:tcPr>
          <w:p w14:paraId="528600B2" w14:textId="093904A5" w:rsidR="00B4711D" w:rsidRPr="002C044D" w:rsidRDefault="00B4711D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</w:tr>
      <w:tr w:rsidR="00B4711D" w14:paraId="143CA5C8" w14:textId="77777777" w:rsidTr="00B4711D">
        <w:tc>
          <w:tcPr>
            <w:tcW w:w="4508" w:type="dxa"/>
          </w:tcPr>
          <w:p w14:paraId="1172FF12" w14:textId="7C54B80A" w:rsidR="00B4711D" w:rsidRPr="002C044D" w:rsidRDefault="00B4711D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="00C943EF"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with a clinical diagnosis of dermatoporosis in the forearm</w:t>
            </w:r>
          </w:p>
        </w:tc>
        <w:tc>
          <w:tcPr>
            <w:tcW w:w="4508" w:type="dxa"/>
          </w:tcPr>
          <w:p w14:paraId="03B00F03" w14:textId="5683E2C8" w:rsidR="00B4711D" w:rsidRPr="002C044D" w:rsidRDefault="0050241F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 xml:space="preserve">Use of anticoagulants and antiplatelet agents (e.g., warfarin, heparin, aspirin, clopidogrel, </w:t>
            </w:r>
            <w:r w:rsidR="00473DC5"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dipyridamole, ticlopidine, cilostazol, prasugrel, ticagrelor, fondaparinux, bivalirudin, dabigatran, rivaroxaban, apixaban</w:t>
            </w:r>
            <w:r w:rsidR="00473DC5"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4711D" w14:paraId="0B6F947D" w14:textId="77777777" w:rsidTr="00B4711D">
        <w:tc>
          <w:tcPr>
            <w:tcW w:w="4508" w:type="dxa"/>
          </w:tcPr>
          <w:p w14:paraId="75B0AC44" w14:textId="6FC4DB34" w:rsidR="00B4711D" w:rsidRPr="002C044D" w:rsidRDefault="00C943EF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="0050241F"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previous specific treatment (topical vitamin C, topical retinoic acid, retinaldehyde, or alpha-hydroxy acids) for at least 30 days</w:t>
            </w:r>
          </w:p>
        </w:tc>
        <w:tc>
          <w:tcPr>
            <w:tcW w:w="4508" w:type="dxa"/>
          </w:tcPr>
          <w:p w14:paraId="15CD98E7" w14:textId="5C6C03A0" w:rsidR="00B4711D" w:rsidRPr="002C044D" w:rsidRDefault="00473DC5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Participants allergic to lidocaine, chlorhexidine, or calcium hydroxylapatite.</w:t>
            </w:r>
          </w:p>
        </w:tc>
      </w:tr>
      <w:tr w:rsidR="00B4711D" w14:paraId="150F3096" w14:textId="77777777" w:rsidTr="00B4711D">
        <w:tc>
          <w:tcPr>
            <w:tcW w:w="4508" w:type="dxa"/>
          </w:tcPr>
          <w:p w14:paraId="52A02639" w14:textId="198D09D7" w:rsidR="00B4711D" w:rsidRPr="002C044D" w:rsidRDefault="0050241F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Signed informed consent</w:t>
            </w:r>
          </w:p>
        </w:tc>
        <w:tc>
          <w:tcPr>
            <w:tcW w:w="4508" w:type="dxa"/>
          </w:tcPr>
          <w:p w14:paraId="64E735FE" w14:textId="3F2D07CD" w:rsidR="00B4711D" w:rsidRPr="002C044D" w:rsidRDefault="0005022D" w:rsidP="002C044D">
            <w:pPr>
              <w:pStyle w:val="Padr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 xml:space="preserve">Active </w:t>
            </w:r>
            <w:r w:rsidR="002C044D" w:rsidRPr="002C044D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systemic or topical corticosteroids therapy</w:t>
            </w:r>
          </w:p>
        </w:tc>
      </w:tr>
    </w:tbl>
    <w:p w14:paraId="60099D90" w14:textId="77777777" w:rsidR="00B4711D" w:rsidRDefault="00B4711D" w:rsidP="00F529CC">
      <w:pPr>
        <w:pStyle w:val="Padro"/>
        <w:spacing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</w:p>
    <w:p w14:paraId="3AF2B013" w14:textId="77777777" w:rsidR="00B4711D" w:rsidRDefault="00B4711D" w:rsidP="00F529CC">
      <w:pPr>
        <w:pStyle w:val="Padro"/>
        <w:spacing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/>
        </w:rPr>
      </w:pPr>
    </w:p>
    <w:sectPr w:rsidR="00B4711D" w:rsidSect="001828D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6B36F" w14:textId="77777777" w:rsidR="00E67257" w:rsidRDefault="00E67257" w:rsidP="00B54A26">
      <w:pPr>
        <w:spacing w:after="0" w:line="240" w:lineRule="auto"/>
      </w:pPr>
      <w:r>
        <w:separator/>
      </w:r>
    </w:p>
  </w:endnote>
  <w:endnote w:type="continuationSeparator" w:id="0">
    <w:p w14:paraId="6395ACA1" w14:textId="77777777" w:rsidR="00E67257" w:rsidRDefault="00E67257" w:rsidP="00B54A26">
      <w:pPr>
        <w:spacing w:after="0" w:line="240" w:lineRule="auto"/>
      </w:pPr>
      <w:r>
        <w:continuationSeparator/>
      </w:r>
    </w:p>
  </w:endnote>
  <w:endnote w:type="continuationNotice" w:id="1">
    <w:p w14:paraId="7C0CC4B0" w14:textId="77777777" w:rsidR="00E67257" w:rsidRDefault="00E672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1611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941272" w14:textId="7BDEC097" w:rsidR="00A72B90" w:rsidRDefault="00A72B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AD49D" w14:textId="77777777" w:rsidR="00A72B90" w:rsidRDefault="00A72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8BB7E" w14:textId="77777777" w:rsidR="00E67257" w:rsidRDefault="00E67257" w:rsidP="00B54A26">
      <w:pPr>
        <w:spacing w:after="0" w:line="240" w:lineRule="auto"/>
      </w:pPr>
      <w:r>
        <w:separator/>
      </w:r>
    </w:p>
  </w:footnote>
  <w:footnote w:type="continuationSeparator" w:id="0">
    <w:p w14:paraId="6DAC38B5" w14:textId="77777777" w:rsidR="00E67257" w:rsidRDefault="00E67257" w:rsidP="00B54A26">
      <w:pPr>
        <w:spacing w:after="0" w:line="240" w:lineRule="auto"/>
      </w:pPr>
      <w:r>
        <w:continuationSeparator/>
      </w:r>
    </w:p>
  </w:footnote>
  <w:footnote w:type="continuationNotice" w:id="1">
    <w:p w14:paraId="76704970" w14:textId="77777777" w:rsidR="00E67257" w:rsidRDefault="00E672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C0455"/>
    <w:multiLevelType w:val="multilevel"/>
    <w:tmpl w:val="9F089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0E6EE2"/>
    <w:multiLevelType w:val="hybridMultilevel"/>
    <w:tmpl w:val="57109C2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A73E3F"/>
    <w:multiLevelType w:val="multilevel"/>
    <w:tmpl w:val="91AAA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B07166"/>
    <w:multiLevelType w:val="multilevel"/>
    <w:tmpl w:val="3F9A4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50221B"/>
    <w:multiLevelType w:val="multilevel"/>
    <w:tmpl w:val="39C0D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255743"/>
    <w:multiLevelType w:val="multilevel"/>
    <w:tmpl w:val="B8F2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204E91"/>
    <w:multiLevelType w:val="multilevel"/>
    <w:tmpl w:val="A2006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027D38"/>
    <w:multiLevelType w:val="multilevel"/>
    <w:tmpl w:val="35624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711A3E"/>
    <w:multiLevelType w:val="multilevel"/>
    <w:tmpl w:val="D340E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DA43424"/>
    <w:multiLevelType w:val="multilevel"/>
    <w:tmpl w:val="199CC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D9470B"/>
    <w:multiLevelType w:val="multilevel"/>
    <w:tmpl w:val="7E8A0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4B04DB0"/>
    <w:multiLevelType w:val="multilevel"/>
    <w:tmpl w:val="31607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8967427">
    <w:abstractNumId w:val="3"/>
  </w:num>
  <w:num w:numId="2" w16cid:durableId="106971646">
    <w:abstractNumId w:val="4"/>
  </w:num>
  <w:num w:numId="3" w16cid:durableId="1715037882">
    <w:abstractNumId w:val="2"/>
  </w:num>
  <w:num w:numId="4" w16cid:durableId="840857228">
    <w:abstractNumId w:val="10"/>
  </w:num>
  <w:num w:numId="5" w16cid:durableId="1019428183">
    <w:abstractNumId w:val="6"/>
  </w:num>
  <w:num w:numId="6" w16cid:durableId="24261626">
    <w:abstractNumId w:val="7"/>
  </w:num>
  <w:num w:numId="7" w16cid:durableId="1227640607">
    <w:abstractNumId w:val="5"/>
  </w:num>
  <w:num w:numId="8" w16cid:durableId="86120756">
    <w:abstractNumId w:val="9"/>
  </w:num>
  <w:num w:numId="9" w16cid:durableId="1750228549">
    <w:abstractNumId w:val="11"/>
  </w:num>
  <w:num w:numId="10" w16cid:durableId="2044863277">
    <w:abstractNumId w:val="8"/>
  </w:num>
  <w:num w:numId="11" w16cid:durableId="827867306">
    <w:abstractNumId w:val="0"/>
  </w:num>
  <w:num w:numId="12" w16cid:durableId="429858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AD"/>
    <w:rsid w:val="00000A43"/>
    <w:rsid w:val="00004DCA"/>
    <w:rsid w:val="0000588D"/>
    <w:rsid w:val="00016332"/>
    <w:rsid w:val="00016CC7"/>
    <w:rsid w:val="000172D7"/>
    <w:rsid w:val="00025C1B"/>
    <w:rsid w:val="00026BEA"/>
    <w:rsid w:val="00032872"/>
    <w:rsid w:val="00035828"/>
    <w:rsid w:val="00040251"/>
    <w:rsid w:val="000428F8"/>
    <w:rsid w:val="00043092"/>
    <w:rsid w:val="000430A0"/>
    <w:rsid w:val="00045616"/>
    <w:rsid w:val="00045988"/>
    <w:rsid w:val="0005022D"/>
    <w:rsid w:val="00051880"/>
    <w:rsid w:val="000540F3"/>
    <w:rsid w:val="00060450"/>
    <w:rsid w:val="0006477F"/>
    <w:rsid w:val="00067474"/>
    <w:rsid w:val="00074308"/>
    <w:rsid w:val="000746CF"/>
    <w:rsid w:val="00077288"/>
    <w:rsid w:val="00077E33"/>
    <w:rsid w:val="0008114B"/>
    <w:rsid w:val="0008712A"/>
    <w:rsid w:val="00091C8B"/>
    <w:rsid w:val="00093376"/>
    <w:rsid w:val="00093E61"/>
    <w:rsid w:val="000949CB"/>
    <w:rsid w:val="000A0400"/>
    <w:rsid w:val="000A055E"/>
    <w:rsid w:val="000A2550"/>
    <w:rsid w:val="000A454A"/>
    <w:rsid w:val="000A6E68"/>
    <w:rsid w:val="000B3165"/>
    <w:rsid w:val="000C1575"/>
    <w:rsid w:val="000C18D3"/>
    <w:rsid w:val="000C421D"/>
    <w:rsid w:val="000D3A74"/>
    <w:rsid w:val="000D6533"/>
    <w:rsid w:val="000D68BB"/>
    <w:rsid w:val="000E19DC"/>
    <w:rsid w:val="000E3C68"/>
    <w:rsid w:val="000F3D6D"/>
    <w:rsid w:val="001018E3"/>
    <w:rsid w:val="0010323A"/>
    <w:rsid w:val="0010732A"/>
    <w:rsid w:val="00122930"/>
    <w:rsid w:val="001243E0"/>
    <w:rsid w:val="00127D49"/>
    <w:rsid w:val="00130B01"/>
    <w:rsid w:val="00135345"/>
    <w:rsid w:val="001400B5"/>
    <w:rsid w:val="00142576"/>
    <w:rsid w:val="001476A2"/>
    <w:rsid w:val="0015060D"/>
    <w:rsid w:val="00157359"/>
    <w:rsid w:val="0016303F"/>
    <w:rsid w:val="00163A3A"/>
    <w:rsid w:val="00164510"/>
    <w:rsid w:val="00165FAD"/>
    <w:rsid w:val="00166371"/>
    <w:rsid w:val="00167F94"/>
    <w:rsid w:val="001828DE"/>
    <w:rsid w:val="001934F6"/>
    <w:rsid w:val="00194A33"/>
    <w:rsid w:val="00196E32"/>
    <w:rsid w:val="00197C2E"/>
    <w:rsid w:val="001A6A29"/>
    <w:rsid w:val="001B2192"/>
    <w:rsid w:val="001B35DD"/>
    <w:rsid w:val="001B775A"/>
    <w:rsid w:val="001C2249"/>
    <w:rsid w:val="001C51E5"/>
    <w:rsid w:val="001C668A"/>
    <w:rsid w:val="001D1D33"/>
    <w:rsid w:val="001D4DA3"/>
    <w:rsid w:val="001D6A1F"/>
    <w:rsid w:val="001E3881"/>
    <w:rsid w:val="001E6F67"/>
    <w:rsid w:val="001E7BB5"/>
    <w:rsid w:val="001F4060"/>
    <w:rsid w:val="001F682B"/>
    <w:rsid w:val="002131FB"/>
    <w:rsid w:val="00213960"/>
    <w:rsid w:val="002220DD"/>
    <w:rsid w:val="00223578"/>
    <w:rsid w:val="00224D36"/>
    <w:rsid w:val="002314AE"/>
    <w:rsid w:val="002326B4"/>
    <w:rsid w:val="0024003D"/>
    <w:rsid w:val="00250BB3"/>
    <w:rsid w:val="00256322"/>
    <w:rsid w:val="002620D8"/>
    <w:rsid w:val="002635E4"/>
    <w:rsid w:val="002658CE"/>
    <w:rsid w:val="00265C64"/>
    <w:rsid w:val="00266B4C"/>
    <w:rsid w:val="00272B19"/>
    <w:rsid w:val="00287A1F"/>
    <w:rsid w:val="002905E1"/>
    <w:rsid w:val="00295848"/>
    <w:rsid w:val="00296FD0"/>
    <w:rsid w:val="002B3813"/>
    <w:rsid w:val="002C044D"/>
    <w:rsid w:val="002C0850"/>
    <w:rsid w:val="002C1953"/>
    <w:rsid w:val="002D1D06"/>
    <w:rsid w:val="002D79CE"/>
    <w:rsid w:val="002E4F61"/>
    <w:rsid w:val="002E70E0"/>
    <w:rsid w:val="002F2ADF"/>
    <w:rsid w:val="003021FD"/>
    <w:rsid w:val="00302990"/>
    <w:rsid w:val="00303DD9"/>
    <w:rsid w:val="00305764"/>
    <w:rsid w:val="0030755F"/>
    <w:rsid w:val="0031771F"/>
    <w:rsid w:val="0032127F"/>
    <w:rsid w:val="0032190F"/>
    <w:rsid w:val="0033023E"/>
    <w:rsid w:val="00330DA1"/>
    <w:rsid w:val="00332F42"/>
    <w:rsid w:val="00337A00"/>
    <w:rsid w:val="0034110A"/>
    <w:rsid w:val="003468F2"/>
    <w:rsid w:val="00352A6F"/>
    <w:rsid w:val="00355195"/>
    <w:rsid w:val="003606DF"/>
    <w:rsid w:val="00363E3D"/>
    <w:rsid w:val="003714A2"/>
    <w:rsid w:val="0037265A"/>
    <w:rsid w:val="00372D7E"/>
    <w:rsid w:val="0038202D"/>
    <w:rsid w:val="00382DB8"/>
    <w:rsid w:val="00382EAF"/>
    <w:rsid w:val="003901A3"/>
    <w:rsid w:val="0039239D"/>
    <w:rsid w:val="003936F1"/>
    <w:rsid w:val="0039373C"/>
    <w:rsid w:val="00394FA0"/>
    <w:rsid w:val="003967A7"/>
    <w:rsid w:val="003A59F3"/>
    <w:rsid w:val="003B0861"/>
    <w:rsid w:val="003B5BF0"/>
    <w:rsid w:val="003B66A4"/>
    <w:rsid w:val="003C0967"/>
    <w:rsid w:val="003C0FE2"/>
    <w:rsid w:val="003C4629"/>
    <w:rsid w:val="003E3C02"/>
    <w:rsid w:val="003F5A67"/>
    <w:rsid w:val="004027AE"/>
    <w:rsid w:val="00417AD4"/>
    <w:rsid w:val="0042103C"/>
    <w:rsid w:val="00427E40"/>
    <w:rsid w:val="004359C6"/>
    <w:rsid w:val="00437375"/>
    <w:rsid w:val="00440170"/>
    <w:rsid w:val="00443A8A"/>
    <w:rsid w:val="00446051"/>
    <w:rsid w:val="00450386"/>
    <w:rsid w:val="00450809"/>
    <w:rsid w:val="00451192"/>
    <w:rsid w:val="00451CA2"/>
    <w:rsid w:val="00454A35"/>
    <w:rsid w:val="00456089"/>
    <w:rsid w:val="0046109A"/>
    <w:rsid w:val="00461603"/>
    <w:rsid w:val="00467563"/>
    <w:rsid w:val="00473DC5"/>
    <w:rsid w:val="00474581"/>
    <w:rsid w:val="0047568C"/>
    <w:rsid w:val="004761A6"/>
    <w:rsid w:val="0047624C"/>
    <w:rsid w:val="00477016"/>
    <w:rsid w:val="00494D9E"/>
    <w:rsid w:val="0049522F"/>
    <w:rsid w:val="00497ACB"/>
    <w:rsid w:val="004B0747"/>
    <w:rsid w:val="004B3F6F"/>
    <w:rsid w:val="004B5305"/>
    <w:rsid w:val="004B5505"/>
    <w:rsid w:val="004C0CF1"/>
    <w:rsid w:val="004C1470"/>
    <w:rsid w:val="004C26D4"/>
    <w:rsid w:val="004D3527"/>
    <w:rsid w:val="004D6D19"/>
    <w:rsid w:val="004E098D"/>
    <w:rsid w:val="004E6709"/>
    <w:rsid w:val="004F0396"/>
    <w:rsid w:val="004F340F"/>
    <w:rsid w:val="004F4C41"/>
    <w:rsid w:val="004F6C42"/>
    <w:rsid w:val="004F7027"/>
    <w:rsid w:val="00501B63"/>
    <w:rsid w:val="0050241F"/>
    <w:rsid w:val="00507DC7"/>
    <w:rsid w:val="005130F6"/>
    <w:rsid w:val="00527954"/>
    <w:rsid w:val="00527E4D"/>
    <w:rsid w:val="00531665"/>
    <w:rsid w:val="0053343B"/>
    <w:rsid w:val="0054275D"/>
    <w:rsid w:val="0055311D"/>
    <w:rsid w:val="00561434"/>
    <w:rsid w:val="005638FA"/>
    <w:rsid w:val="00566399"/>
    <w:rsid w:val="005704B7"/>
    <w:rsid w:val="00570C4F"/>
    <w:rsid w:val="00572974"/>
    <w:rsid w:val="00574E62"/>
    <w:rsid w:val="00580A48"/>
    <w:rsid w:val="00581372"/>
    <w:rsid w:val="0059209B"/>
    <w:rsid w:val="00594B9F"/>
    <w:rsid w:val="005950E4"/>
    <w:rsid w:val="00595D67"/>
    <w:rsid w:val="005A2ADA"/>
    <w:rsid w:val="005A5EB8"/>
    <w:rsid w:val="005A729B"/>
    <w:rsid w:val="005A7A39"/>
    <w:rsid w:val="005B3E4D"/>
    <w:rsid w:val="005B62CD"/>
    <w:rsid w:val="005B6CC4"/>
    <w:rsid w:val="005B7809"/>
    <w:rsid w:val="005B7BE9"/>
    <w:rsid w:val="005C03AD"/>
    <w:rsid w:val="005C16B9"/>
    <w:rsid w:val="005C49F4"/>
    <w:rsid w:val="005C55EF"/>
    <w:rsid w:val="005C66BB"/>
    <w:rsid w:val="005C6755"/>
    <w:rsid w:val="005D1AD8"/>
    <w:rsid w:val="005D57C0"/>
    <w:rsid w:val="005F50DB"/>
    <w:rsid w:val="0060677E"/>
    <w:rsid w:val="006120BB"/>
    <w:rsid w:val="00624F3B"/>
    <w:rsid w:val="00630AED"/>
    <w:rsid w:val="00632D8F"/>
    <w:rsid w:val="00633B29"/>
    <w:rsid w:val="00636E2B"/>
    <w:rsid w:val="00637045"/>
    <w:rsid w:val="00641277"/>
    <w:rsid w:val="00643D5D"/>
    <w:rsid w:val="00645937"/>
    <w:rsid w:val="00647F10"/>
    <w:rsid w:val="00654807"/>
    <w:rsid w:val="00660E4F"/>
    <w:rsid w:val="00667D26"/>
    <w:rsid w:val="006724EF"/>
    <w:rsid w:val="00674B7A"/>
    <w:rsid w:val="00681069"/>
    <w:rsid w:val="00681A4D"/>
    <w:rsid w:val="006834D6"/>
    <w:rsid w:val="00683D84"/>
    <w:rsid w:val="0069747E"/>
    <w:rsid w:val="006A3404"/>
    <w:rsid w:val="006B341A"/>
    <w:rsid w:val="006B4C0D"/>
    <w:rsid w:val="006C1B65"/>
    <w:rsid w:val="006C70DE"/>
    <w:rsid w:val="006D4BC1"/>
    <w:rsid w:val="006D6F8B"/>
    <w:rsid w:val="006D7D6D"/>
    <w:rsid w:val="006E052A"/>
    <w:rsid w:val="006E151B"/>
    <w:rsid w:val="006E3B4A"/>
    <w:rsid w:val="006F3A26"/>
    <w:rsid w:val="00705C6A"/>
    <w:rsid w:val="00707751"/>
    <w:rsid w:val="00710253"/>
    <w:rsid w:val="007133C0"/>
    <w:rsid w:val="00716C8C"/>
    <w:rsid w:val="00723144"/>
    <w:rsid w:val="00723DD4"/>
    <w:rsid w:val="007272C8"/>
    <w:rsid w:val="0073476D"/>
    <w:rsid w:val="00736486"/>
    <w:rsid w:val="00744B54"/>
    <w:rsid w:val="007451CF"/>
    <w:rsid w:val="00754B42"/>
    <w:rsid w:val="0075732E"/>
    <w:rsid w:val="00760A56"/>
    <w:rsid w:val="007659C8"/>
    <w:rsid w:val="0077385C"/>
    <w:rsid w:val="00780AAD"/>
    <w:rsid w:val="00783183"/>
    <w:rsid w:val="00784152"/>
    <w:rsid w:val="007854AD"/>
    <w:rsid w:val="00787AEC"/>
    <w:rsid w:val="00791DB8"/>
    <w:rsid w:val="007A240D"/>
    <w:rsid w:val="007A2FD9"/>
    <w:rsid w:val="007A4766"/>
    <w:rsid w:val="007A6639"/>
    <w:rsid w:val="007B2972"/>
    <w:rsid w:val="007B5E2D"/>
    <w:rsid w:val="007B6E2A"/>
    <w:rsid w:val="007C297A"/>
    <w:rsid w:val="007D2EBD"/>
    <w:rsid w:val="007E4746"/>
    <w:rsid w:val="007E6833"/>
    <w:rsid w:val="007E7310"/>
    <w:rsid w:val="007F4706"/>
    <w:rsid w:val="0080386C"/>
    <w:rsid w:val="00804D73"/>
    <w:rsid w:val="00805706"/>
    <w:rsid w:val="00805934"/>
    <w:rsid w:val="00806009"/>
    <w:rsid w:val="00812818"/>
    <w:rsid w:val="00814FC6"/>
    <w:rsid w:val="008170CB"/>
    <w:rsid w:val="00820E04"/>
    <w:rsid w:val="008250DE"/>
    <w:rsid w:val="00832F11"/>
    <w:rsid w:val="008332B6"/>
    <w:rsid w:val="00834D27"/>
    <w:rsid w:val="0083708B"/>
    <w:rsid w:val="00837668"/>
    <w:rsid w:val="00837BF8"/>
    <w:rsid w:val="008437CD"/>
    <w:rsid w:val="008455DE"/>
    <w:rsid w:val="00856908"/>
    <w:rsid w:val="0085710C"/>
    <w:rsid w:val="00857870"/>
    <w:rsid w:val="00861D26"/>
    <w:rsid w:val="00866C14"/>
    <w:rsid w:val="00872603"/>
    <w:rsid w:val="00874E8B"/>
    <w:rsid w:val="00881055"/>
    <w:rsid w:val="008818F7"/>
    <w:rsid w:val="008844C0"/>
    <w:rsid w:val="00887F25"/>
    <w:rsid w:val="00892716"/>
    <w:rsid w:val="008A4141"/>
    <w:rsid w:val="008A61F3"/>
    <w:rsid w:val="008B3625"/>
    <w:rsid w:val="008B6C5F"/>
    <w:rsid w:val="008D6681"/>
    <w:rsid w:val="008E29DE"/>
    <w:rsid w:val="008E48CF"/>
    <w:rsid w:val="008F30C8"/>
    <w:rsid w:val="008F3BB5"/>
    <w:rsid w:val="008F56CC"/>
    <w:rsid w:val="008F5ED4"/>
    <w:rsid w:val="008F7B6C"/>
    <w:rsid w:val="00902A80"/>
    <w:rsid w:val="00906C77"/>
    <w:rsid w:val="00907C33"/>
    <w:rsid w:val="00910D56"/>
    <w:rsid w:val="00922B59"/>
    <w:rsid w:val="009238C3"/>
    <w:rsid w:val="00925056"/>
    <w:rsid w:val="00935014"/>
    <w:rsid w:val="00943DA8"/>
    <w:rsid w:val="00951874"/>
    <w:rsid w:val="00953271"/>
    <w:rsid w:val="00960F39"/>
    <w:rsid w:val="00962485"/>
    <w:rsid w:val="0096441B"/>
    <w:rsid w:val="00964CD0"/>
    <w:rsid w:val="00965464"/>
    <w:rsid w:val="00966977"/>
    <w:rsid w:val="0097048B"/>
    <w:rsid w:val="00973A5B"/>
    <w:rsid w:val="009749E6"/>
    <w:rsid w:val="0097593E"/>
    <w:rsid w:val="00982518"/>
    <w:rsid w:val="00987BAE"/>
    <w:rsid w:val="00990B41"/>
    <w:rsid w:val="00991E7A"/>
    <w:rsid w:val="00991F7E"/>
    <w:rsid w:val="009A0158"/>
    <w:rsid w:val="009B3F59"/>
    <w:rsid w:val="009B44C8"/>
    <w:rsid w:val="009C218E"/>
    <w:rsid w:val="009C25A3"/>
    <w:rsid w:val="009D3C22"/>
    <w:rsid w:val="009D4BB4"/>
    <w:rsid w:val="009E13AF"/>
    <w:rsid w:val="009E7679"/>
    <w:rsid w:val="009F1857"/>
    <w:rsid w:val="009F3A74"/>
    <w:rsid w:val="00A0650D"/>
    <w:rsid w:val="00A11B85"/>
    <w:rsid w:val="00A15CCD"/>
    <w:rsid w:val="00A17ABD"/>
    <w:rsid w:val="00A30060"/>
    <w:rsid w:val="00A3070F"/>
    <w:rsid w:val="00A31086"/>
    <w:rsid w:val="00A32860"/>
    <w:rsid w:val="00A33095"/>
    <w:rsid w:val="00A34C66"/>
    <w:rsid w:val="00A40F13"/>
    <w:rsid w:val="00A41B7C"/>
    <w:rsid w:val="00A43373"/>
    <w:rsid w:val="00A43A66"/>
    <w:rsid w:val="00A43A6B"/>
    <w:rsid w:val="00A4493C"/>
    <w:rsid w:val="00A45450"/>
    <w:rsid w:val="00A45CA4"/>
    <w:rsid w:val="00A52BFC"/>
    <w:rsid w:val="00A5315A"/>
    <w:rsid w:val="00A56BCC"/>
    <w:rsid w:val="00A56C4E"/>
    <w:rsid w:val="00A6153A"/>
    <w:rsid w:val="00A65486"/>
    <w:rsid w:val="00A72B90"/>
    <w:rsid w:val="00A72D85"/>
    <w:rsid w:val="00A771F0"/>
    <w:rsid w:val="00A77489"/>
    <w:rsid w:val="00A859FB"/>
    <w:rsid w:val="00A87241"/>
    <w:rsid w:val="00A9496D"/>
    <w:rsid w:val="00A9729E"/>
    <w:rsid w:val="00AA153F"/>
    <w:rsid w:val="00AA3378"/>
    <w:rsid w:val="00AC0D69"/>
    <w:rsid w:val="00AC37A5"/>
    <w:rsid w:val="00AC6CB3"/>
    <w:rsid w:val="00AC7BE9"/>
    <w:rsid w:val="00AD2A73"/>
    <w:rsid w:val="00AD4DC1"/>
    <w:rsid w:val="00AD639F"/>
    <w:rsid w:val="00AD7575"/>
    <w:rsid w:val="00AE1033"/>
    <w:rsid w:val="00AE3926"/>
    <w:rsid w:val="00AE7CF9"/>
    <w:rsid w:val="00AF35E0"/>
    <w:rsid w:val="00AF36B9"/>
    <w:rsid w:val="00AF7421"/>
    <w:rsid w:val="00B025C6"/>
    <w:rsid w:val="00B02B4B"/>
    <w:rsid w:val="00B2648F"/>
    <w:rsid w:val="00B26FB7"/>
    <w:rsid w:val="00B355C5"/>
    <w:rsid w:val="00B36971"/>
    <w:rsid w:val="00B429A2"/>
    <w:rsid w:val="00B44687"/>
    <w:rsid w:val="00B4623B"/>
    <w:rsid w:val="00B468B4"/>
    <w:rsid w:val="00B4711D"/>
    <w:rsid w:val="00B47404"/>
    <w:rsid w:val="00B477DA"/>
    <w:rsid w:val="00B535D1"/>
    <w:rsid w:val="00B54A26"/>
    <w:rsid w:val="00B60799"/>
    <w:rsid w:val="00B6287D"/>
    <w:rsid w:val="00B65F63"/>
    <w:rsid w:val="00B67B42"/>
    <w:rsid w:val="00B67DC2"/>
    <w:rsid w:val="00B76777"/>
    <w:rsid w:val="00B81CCE"/>
    <w:rsid w:val="00B82ADD"/>
    <w:rsid w:val="00B836B7"/>
    <w:rsid w:val="00B92F47"/>
    <w:rsid w:val="00B9450C"/>
    <w:rsid w:val="00BA10D1"/>
    <w:rsid w:val="00BA26D9"/>
    <w:rsid w:val="00BA2964"/>
    <w:rsid w:val="00BA3349"/>
    <w:rsid w:val="00BA38D8"/>
    <w:rsid w:val="00BA5713"/>
    <w:rsid w:val="00BA587B"/>
    <w:rsid w:val="00BB072A"/>
    <w:rsid w:val="00BB297D"/>
    <w:rsid w:val="00BB38D7"/>
    <w:rsid w:val="00BB5CAD"/>
    <w:rsid w:val="00BB638D"/>
    <w:rsid w:val="00BB7193"/>
    <w:rsid w:val="00BC155E"/>
    <w:rsid w:val="00BC2E0B"/>
    <w:rsid w:val="00BC30CD"/>
    <w:rsid w:val="00BC7330"/>
    <w:rsid w:val="00BC7941"/>
    <w:rsid w:val="00BD0509"/>
    <w:rsid w:val="00BD0962"/>
    <w:rsid w:val="00BD2D90"/>
    <w:rsid w:val="00BE07B6"/>
    <w:rsid w:val="00BE21A4"/>
    <w:rsid w:val="00BE51A5"/>
    <w:rsid w:val="00BE7D0E"/>
    <w:rsid w:val="00BF1DE4"/>
    <w:rsid w:val="00BF71B2"/>
    <w:rsid w:val="00C00757"/>
    <w:rsid w:val="00C0497E"/>
    <w:rsid w:val="00C106C0"/>
    <w:rsid w:val="00C12C60"/>
    <w:rsid w:val="00C12EB5"/>
    <w:rsid w:val="00C145FC"/>
    <w:rsid w:val="00C1685D"/>
    <w:rsid w:val="00C17FC9"/>
    <w:rsid w:val="00C26AFD"/>
    <w:rsid w:val="00C274ED"/>
    <w:rsid w:val="00C33E52"/>
    <w:rsid w:val="00C428E8"/>
    <w:rsid w:val="00C45480"/>
    <w:rsid w:val="00C5184F"/>
    <w:rsid w:val="00C536BE"/>
    <w:rsid w:val="00C57EC0"/>
    <w:rsid w:val="00C63CF6"/>
    <w:rsid w:val="00C71BCC"/>
    <w:rsid w:val="00C749AB"/>
    <w:rsid w:val="00C819D9"/>
    <w:rsid w:val="00C84E03"/>
    <w:rsid w:val="00C8531C"/>
    <w:rsid w:val="00C863BD"/>
    <w:rsid w:val="00C90165"/>
    <w:rsid w:val="00C91EBB"/>
    <w:rsid w:val="00C93D64"/>
    <w:rsid w:val="00C943EF"/>
    <w:rsid w:val="00CA0F5C"/>
    <w:rsid w:val="00CA3072"/>
    <w:rsid w:val="00CB10B2"/>
    <w:rsid w:val="00CB4AD3"/>
    <w:rsid w:val="00CB7DB5"/>
    <w:rsid w:val="00CC2CFA"/>
    <w:rsid w:val="00CC6932"/>
    <w:rsid w:val="00CC740D"/>
    <w:rsid w:val="00CD2BE1"/>
    <w:rsid w:val="00CD43DF"/>
    <w:rsid w:val="00CD6FA8"/>
    <w:rsid w:val="00CD7B06"/>
    <w:rsid w:val="00CE754E"/>
    <w:rsid w:val="00CF0729"/>
    <w:rsid w:val="00D00A51"/>
    <w:rsid w:val="00D0269F"/>
    <w:rsid w:val="00D033FB"/>
    <w:rsid w:val="00D039AD"/>
    <w:rsid w:val="00D147CF"/>
    <w:rsid w:val="00D2098D"/>
    <w:rsid w:val="00D23B10"/>
    <w:rsid w:val="00D24B84"/>
    <w:rsid w:val="00D27EC2"/>
    <w:rsid w:val="00D34A32"/>
    <w:rsid w:val="00D35869"/>
    <w:rsid w:val="00D50712"/>
    <w:rsid w:val="00D5286B"/>
    <w:rsid w:val="00D55123"/>
    <w:rsid w:val="00D5635D"/>
    <w:rsid w:val="00D62AB6"/>
    <w:rsid w:val="00D62EAB"/>
    <w:rsid w:val="00D66644"/>
    <w:rsid w:val="00D754FF"/>
    <w:rsid w:val="00D77342"/>
    <w:rsid w:val="00D77C5D"/>
    <w:rsid w:val="00D925C7"/>
    <w:rsid w:val="00D92EDC"/>
    <w:rsid w:val="00D96750"/>
    <w:rsid w:val="00DA7CA1"/>
    <w:rsid w:val="00DB19C2"/>
    <w:rsid w:val="00DB4A76"/>
    <w:rsid w:val="00DB5CC6"/>
    <w:rsid w:val="00DD43AC"/>
    <w:rsid w:val="00DD4718"/>
    <w:rsid w:val="00DD7144"/>
    <w:rsid w:val="00DE22A9"/>
    <w:rsid w:val="00DE25AF"/>
    <w:rsid w:val="00DE5E68"/>
    <w:rsid w:val="00DE5EF1"/>
    <w:rsid w:val="00DE66C0"/>
    <w:rsid w:val="00DE761E"/>
    <w:rsid w:val="00DF15B3"/>
    <w:rsid w:val="00DF3D7B"/>
    <w:rsid w:val="00DF4FA0"/>
    <w:rsid w:val="00DF54F9"/>
    <w:rsid w:val="00E11E04"/>
    <w:rsid w:val="00E23C5F"/>
    <w:rsid w:val="00E266BE"/>
    <w:rsid w:val="00E26DB6"/>
    <w:rsid w:val="00E31117"/>
    <w:rsid w:val="00E333CF"/>
    <w:rsid w:val="00E3463C"/>
    <w:rsid w:val="00E35410"/>
    <w:rsid w:val="00E36B36"/>
    <w:rsid w:val="00E4280E"/>
    <w:rsid w:val="00E43AF6"/>
    <w:rsid w:val="00E53CDA"/>
    <w:rsid w:val="00E540FF"/>
    <w:rsid w:val="00E67257"/>
    <w:rsid w:val="00E67B56"/>
    <w:rsid w:val="00E73902"/>
    <w:rsid w:val="00E80B07"/>
    <w:rsid w:val="00E84709"/>
    <w:rsid w:val="00E86712"/>
    <w:rsid w:val="00EA123B"/>
    <w:rsid w:val="00EA4E28"/>
    <w:rsid w:val="00EA72F0"/>
    <w:rsid w:val="00EA77F7"/>
    <w:rsid w:val="00EB24BF"/>
    <w:rsid w:val="00EB75A3"/>
    <w:rsid w:val="00EB7DD7"/>
    <w:rsid w:val="00EC7E7B"/>
    <w:rsid w:val="00ED41DA"/>
    <w:rsid w:val="00ED6682"/>
    <w:rsid w:val="00ED7A9F"/>
    <w:rsid w:val="00EE0FB7"/>
    <w:rsid w:val="00EE3F1E"/>
    <w:rsid w:val="00EF060E"/>
    <w:rsid w:val="00F01F19"/>
    <w:rsid w:val="00F0625E"/>
    <w:rsid w:val="00F11665"/>
    <w:rsid w:val="00F14787"/>
    <w:rsid w:val="00F172AB"/>
    <w:rsid w:val="00F17723"/>
    <w:rsid w:val="00F2474B"/>
    <w:rsid w:val="00F33661"/>
    <w:rsid w:val="00F36DE1"/>
    <w:rsid w:val="00F407C9"/>
    <w:rsid w:val="00F408C5"/>
    <w:rsid w:val="00F4207E"/>
    <w:rsid w:val="00F47A50"/>
    <w:rsid w:val="00F50FFA"/>
    <w:rsid w:val="00F51DCA"/>
    <w:rsid w:val="00F529CC"/>
    <w:rsid w:val="00F53D8C"/>
    <w:rsid w:val="00F55B2D"/>
    <w:rsid w:val="00F56DFB"/>
    <w:rsid w:val="00F57109"/>
    <w:rsid w:val="00F6027B"/>
    <w:rsid w:val="00F6051B"/>
    <w:rsid w:val="00F61ECF"/>
    <w:rsid w:val="00F645D3"/>
    <w:rsid w:val="00F67CF1"/>
    <w:rsid w:val="00F67EA9"/>
    <w:rsid w:val="00F70D38"/>
    <w:rsid w:val="00F71F2F"/>
    <w:rsid w:val="00F73FF4"/>
    <w:rsid w:val="00F74562"/>
    <w:rsid w:val="00F75ABB"/>
    <w:rsid w:val="00F83911"/>
    <w:rsid w:val="00F845F8"/>
    <w:rsid w:val="00F84E26"/>
    <w:rsid w:val="00F92A23"/>
    <w:rsid w:val="00F943C6"/>
    <w:rsid w:val="00F97184"/>
    <w:rsid w:val="00FA5645"/>
    <w:rsid w:val="00FB0F88"/>
    <w:rsid w:val="00FC665C"/>
    <w:rsid w:val="00FD564C"/>
    <w:rsid w:val="00FD74CC"/>
    <w:rsid w:val="00FE20EF"/>
    <w:rsid w:val="00FF3D60"/>
    <w:rsid w:val="00FF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BD8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A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A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A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A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AAD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F55B2D"/>
  </w:style>
  <w:style w:type="paragraph" w:customStyle="1" w:styleId="Padro">
    <w:name w:val="Padrão"/>
    <w:rsid w:val="00C12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pt-PT" w:eastAsia="pt-BR"/>
    </w:rPr>
  </w:style>
  <w:style w:type="paragraph" w:styleId="NormalWeb">
    <w:name w:val="Normal (Web)"/>
    <w:basedOn w:val="Normal"/>
    <w:uiPriority w:val="99"/>
    <w:semiHidden/>
    <w:unhideWhenUsed/>
    <w:rsid w:val="0072314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2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D6F8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noProof/>
      <w:snapToGrid w:val="0"/>
      <w:kern w:val="0"/>
      <w:sz w:val="24"/>
      <w:szCs w:val="24"/>
      <w:lang w:eastAsia="pt-B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D6F8B"/>
    <w:rPr>
      <w:rFonts w:ascii="Arial" w:eastAsia="Times New Roman" w:hAnsi="Arial" w:cs="Arial"/>
      <w:noProof/>
      <w:snapToGrid w:val="0"/>
      <w:kern w:val="0"/>
      <w:sz w:val="24"/>
      <w:szCs w:val="24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A26"/>
  </w:style>
  <w:style w:type="paragraph" w:styleId="Footer">
    <w:name w:val="footer"/>
    <w:basedOn w:val="Normal"/>
    <w:link w:val="FooterChar"/>
    <w:uiPriority w:val="99"/>
    <w:unhideWhenUsed/>
    <w:rsid w:val="00B5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A26"/>
  </w:style>
  <w:style w:type="character" w:styleId="CommentReference">
    <w:name w:val="annotation reference"/>
    <w:basedOn w:val="DefaultParagraphFont"/>
    <w:uiPriority w:val="99"/>
    <w:semiHidden/>
    <w:unhideWhenUsed/>
    <w:rsid w:val="00674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B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4C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4C4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B7BE9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30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2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5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63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7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67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34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0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3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5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7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0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8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3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1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2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26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43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7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4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9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90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54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22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3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9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7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6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169EA-222C-417E-AA3F-6F7EA86CDA5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49ff528-c05f-4d0a-8c67-938b86b119eb}" enabled="1" method="Standard" siteId="{d48bff22-6d84-4942-a4fb-e6b9bcd0ac0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8</Characters>
  <Application>Microsoft Office Word</Application>
  <DocSecurity>0</DocSecurity>
  <Lines>11</Lines>
  <Paragraphs>2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2T18:46:00Z</dcterms:created>
  <dcterms:modified xsi:type="dcterms:W3CDTF">2026-03-12T18:55:00Z</dcterms:modified>
</cp:coreProperties>
</file>